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7B31" w:rsidRPr="00F153E8" w:rsidRDefault="00925865" w:rsidP="00DA7B31">
      <w:pPr>
        <w:spacing w:after="12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2: </w:t>
      </w:r>
      <w:r w:rsidR="00DA7B31" w:rsidRPr="00F153E8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2</w:t>
      </w:r>
      <w:r w:rsidR="00DA7B31" w:rsidRPr="00F153E8">
        <w:rPr>
          <w:rFonts w:ascii="Times New Roman" w:hAnsi="Times New Roman"/>
          <w:b/>
          <w:sz w:val="24"/>
          <w:szCs w:val="24"/>
        </w:rPr>
        <w:t xml:space="preserve"> – Table of antibiotic information for patients with NEC and/or sepsis </w:t>
      </w:r>
    </w:p>
    <w:tbl>
      <w:tblPr>
        <w:tblW w:w="6720" w:type="dxa"/>
        <w:tblInd w:w="93" w:type="dxa"/>
        <w:tblLook w:val="04A0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DA7B31" w:rsidRPr="00ED0D48" w:rsidTr="0003137D">
        <w:trPr>
          <w:trHeight w:val="735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 Numbe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bx start (days)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bx 1 (days of usage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bx 2 (days of usage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bx 3 (days of usage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bx 4 (days of usage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bx 5 (days of usage)</w:t>
            </w:r>
          </w:p>
        </w:tc>
      </w:tr>
      <w:tr w:rsidR="00DA7B31" w:rsidRPr="00ED0D48" w:rsidTr="0003137D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:rsidTr="0003137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:rsidTr="0003137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 (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:rsidTr="0003137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 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 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 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Me (17)</w:t>
            </w:r>
          </w:p>
        </w:tc>
      </w:tr>
      <w:tr w:rsidR="00DA7B31" w:rsidRPr="00ED0D48" w:rsidTr="0003137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:rsidTr="0003137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:rsidTr="0003137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:rsidTr="0003137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:rsidTr="0003137D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D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D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A7B31" w:rsidRPr="00ED0D48" w:rsidTr="0003137D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:rsidTr="0003137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:rsidTr="0003137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 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:rsidTr="0003137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 (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:rsidTr="0003137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 (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:rsidTr="0003137D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 (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 (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 (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D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D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A7B31" w:rsidRPr="00ED0D48" w:rsidTr="0003137D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:rsidTr="0003137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 (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 (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:rsidTr="0003137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:rsidTr="0003137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:rsidTr="0003137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 (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:rsidTr="0003137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 (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:rsidTr="0003137D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D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D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A7B31" w:rsidRPr="00ED0D48" w:rsidTr="0003137D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:rsidTr="0003137D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 (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 (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D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D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D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A7B31" w:rsidRPr="00ED0D48" w:rsidTr="0003137D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 </w:t>
            </w:r>
          </w:p>
        </w:tc>
      </w:tr>
      <w:tr w:rsidR="00DA7B31" w:rsidRPr="00ED0D48" w:rsidTr="0003137D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 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 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 (5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</w:p>
        </w:tc>
      </w:tr>
      <w:tr w:rsidR="00DA7B31" w:rsidRPr="00ED0D48" w:rsidTr="0003137D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 (5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 (5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D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D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D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A7B31" w:rsidRPr="00ED0D48" w:rsidTr="0003137D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 (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D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B31" w:rsidRPr="00ED0D48" w:rsidRDefault="00DA7B31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D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C7E3A" w:rsidRPr="00ED0D48" w:rsidTr="00DC7E3A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7E3A" w:rsidRPr="00ED0D48" w:rsidRDefault="00DC7E3A" w:rsidP="00DC7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DC7E3A" w:rsidRPr="00ED0D48" w:rsidRDefault="00DC7E3A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DC7E3A" w:rsidRPr="00ED0D48" w:rsidRDefault="00DC7E3A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DC7E3A" w:rsidRPr="00ED0D48" w:rsidRDefault="00DC7E3A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DC7E3A" w:rsidRPr="00ED0D48" w:rsidRDefault="00DC7E3A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DC7E3A" w:rsidRPr="00ED0D48" w:rsidRDefault="00DC7E3A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DC7E3A" w:rsidRPr="00ED0D48" w:rsidRDefault="00DC7E3A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C7E3A" w:rsidRPr="00ED0D48" w:rsidTr="00E13D39">
        <w:trPr>
          <w:trHeight w:val="315"/>
        </w:trPr>
        <w:tc>
          <w:tcPr>
            <w:tcW w:w="960" w:type="dxa"/>
            <w:vMerge/>
            <w:tcBorders>
              <w:left w:val="nil"/>
              <w:right w:val="nil"/>
            </w:tcBorders>
            <w:vAlign w:val="center"/>
          </w:tcPr>
          <w:p w:rsidR="00DC7E3A" w:rsidRDefault="00DC7E3A" w:rsidP="00031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DC7E3A" w:rsidRDefault="00DC7E3A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DC7E3A" w:rsidRDefault="00DC7E3A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 (2)</w:t>
            </w:r>
          </w:p>
        </w:tc>
        <w:tc>
          <w:tcPr>
            <w:tcW w:w="96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DC7E3A" w:rsidRDefault="00DC7E3A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 (2)</w:t>
            </w:r>
          </w:p>
        </w:tc>
        <w:tc>
          <w:tcPr>
            <w:tcW w:w="96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DC7E3A" w:rsidRPr="00ED0D48" w:rsidRDefault="00DC7E3A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DC7E3A" w:rsidRPr="00ED0D48" w:rsidRDefault="00DC7E3A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DC7E3A" w:rsidRPr="00ED0D48" w:rsidRDefault="00DC7E3A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C7E3A" w:rsidRPr="00ED0D48" w:rsidTr="00E13D39">
        <w:trPr>
          <w:trHeight w:val="315"/>
        </w:trPr>
        <w:tc>
          <w:tcPr>
            <w:tcW w:w="96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DC7E3A" w:rsidRDefault="00DC7E3A" w:rsidP="00031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C7E3A" w:rsidRDefault="00DC7E3A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C7E3A" w:rsidRDefault="00DC7E3A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 (13)</w:t>
            </w:r>
          </w:p>
        </w:tc>
        <w:tc>
          <w:tcPr>
            <w:tcW w:w="960" w:type="dxa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C7E3A" w:rsidRDefault="00DC7E3A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C7E3A" w:rsidRPr="00ED0D48" w:rsidRDefault="00DC7E3A" w:rsidP="0003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C7E3A" w:rsidRPr="00ED0D48" w:rsidRDefault="00DC7E3A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C7E3A" w:rsidRPr="00ED0D48" w:rsidRDefault="00DC7E3A" w:rsidP="0003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DA7B31" w:rsidRDefault="00DC7E3A" w:rsidP="0003137D">
      <w:r w:rsidRPr="00020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A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>–</w:t>
      </w:r>
      <w:r w:rsidRPr="00020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 Amoxicillin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>,</w:t>
      </w:r>
      <w:r w:rsidRPr="00DC7E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 </w:t>
      </w:r>
      <w:r w:rsidRPr="00020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C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>–</w:t>
      </w:r>
      <w:r w:rsidRPr="00020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 Ceftazidine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, </w:t>
      </w:r>
      <w:r w:rsidRPr="00020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F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>–</w:t>
      </w:r>
      <w:r w:rsidRPr="00020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 Flucloxacillin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, </w:t>
      </w:r>
      <w:r w:rsidRPr="00020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G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>–</w:t>
      </w:r>
      <w:r w:rsidRPr="00020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 Gentamicin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, </w:t>
      </w:r>
      <w:r w:rsidRPr="00020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L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>–</w:t>
      </w:r>
      <w:r w:rsidRPr="00020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 Linezolid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, </w:t>
      </w:r>
      <w:r w:rsidRPr="00020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M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>–</w:t>
      </w:r>
      <w:r w:rsidRPr="00020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 Metronidazole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, </w:t>
      </w:r>
      <w:r w:rsidRPr="00020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Me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>–</w:t>
      </w:r>
      <w:r w:rsidRPr="00020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 Meropenem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, </w:t>
      </w:r>
      <w:r w:rsidRPr="00020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P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>–</w:t>
      </w:r>
      <w:r w:rsidRPr="00020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 Penicillin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, </w:t>
      </w:r>
      <w:r w:rsidRPr="00020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T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>–</w:t>
      </w:r>
      <w:r w:rsidRPr="00020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 Tazocin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, </w:t>
      </w:r>
      <w:r w:rsidRPr="00020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>V - Vancomycin</w:t>
      </w:r>
      <w:r>
        <w:br/>
      </w:r>
      <w:bookmarkStart w:id="0" w:name="_GoBack"/>
      <w:bookmarkEnd w:id="0"/>
    </w:p>
    <w:p w:rsidR="00DC7E3A" w:rsidRDefault="00DC7E3A" w:rsidP="0003137D"/>
    <w:sectPr w:rsidR="00DC7E3A" w:rsidSect="00CF3906">
      <w:pgSz w:w="11900" w:h="16840"/>
      <w:pgMar w:top="1135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36"/>
  <w:defaultTabStop w:val="720"/>
  <w:characterSpacingControl w:val="doNotCompress"/>
  <w:compat/>
  <w:docVars>
    <w:docVar w:name="Total_Editing_Time" w:val="9"/>
  </w:docVars>
  <w:rsids>
    <w:rsidRoot w:val="00ED0D48"/>
    <w:rsid w:val="0002023A"/>
    <w:rsid w:val="0003137D"/>
    <w:rsid w:val="0052773B"/>
    <w:rsid w:val="009012E6"/>
    <w:rsid w:val="00925865"/>
    <w:rsid w:val="00A91FCC"/>
    <w:rsid w:val="00CF3906"/>
    <w:rsid w:val="00DA7B31"/>
    <w:rsid w:val="00DC7E3A"/>
    <w:rsid w:val="00ED0D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2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212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5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8</Words>
  <Characters>836</Characters>
  <Application>Microsoft Office Word</Application>
  <DocSecurity>0</DocSecurity>
  <Lines>278</Lines>
  <Paragraphs>2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umbria University</Company>
  <LinksUpToDate>false</LinksUpToDate>
  <CharactersWithSpaces>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 Services</dc:creator>
  <cp:lastModifiedBy>JOLANO</cp:lastModifiedBy>
  <cp:revision>7</cp:revision>
  <dcterms:created xsi:type="dcterms:W3CDTF">2015-11-19T04:39:00Z</dcterms:created>
  <dcterms:modified xsi:type="dcterms:W3CDTF">2017-07-05T21:58:00Z</dcterms:modified>
</cp:coreProperties>
</file>